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AD11E" w14:textId="6F71BD38" w:rsidR="00B03B55" w:rsidRPr="00767D67" w:rsidRDefault="00767D67">
      <w:pPr>
        <w:rPr>
          <w:rFonts w:ascii="Arial" w:hAnsi="Arial" w:cs="Arial"/>
        </w:rPr>
      </w:pPr>
      <w:r w:rsidRPr="00767D67">
        <w:rPr>
          <w:rFonts w:ascii="Arial" w:hAnsi="Arial" w:cs="Arial"/>
        </w:rPr>
        <w:t xml:space="preserve">Supplementary Table 4. Detailed information of immunohistochemical </w:t>
      </w:r>
      <w:proofErr w:type="spellStart"/>
      <w:r w:rsidRPr="00767D67">
        <w:rPr>
          <w:rFonts w:ascii="Arial" w:hAnsi="Arial" w:cs="Arial"/>
        </w:rPr>
        <w:t>stainings</w:t>
      </w:r>
      <w:proofErr w:type="spellEnd"/>
    </w:p>
    <w:tbl>
      <w:tblPr>
        <w:tblW w:w="141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2"/>
        <w:gridCol w:w="5504"/>
        <w:gridCol w:w="2642"/>
        <w:gridCol w:w="1192"/>
        <w:gridCol w:w="2835"/>
      </w:tblGrid>
      <w:tr w:rsidR="0062526B" w:rsidRPr="0062526B" w14:paraId="3BD85E7E" w14:textId="77777777" w:rsidTr="0062526B">
        <w:trPr>
          <w:trHeight w:val="290"/>
        </w:trPr>
        <w:tc>
          <w:tcPr>
            <w:tcW w:w="200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2BFE5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Antibody</w:t>
            </w:r>
          </w:p>
        </w:tc>
        <w:tc>
          <w:tcPr>
            <w:tcW w:w="550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89CDE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Source</w:t>
            </w: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6C10B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Clone/ Catalog number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8BF60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Dilu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2B3CB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Product description</w:t>
            </w:r>
          </w:p>
        </w:tc>
      </w:tr>
      <w:tr w:rsidR="0062526B" w:rsidRPr="0062526B" w14:paraId="7C79C7CE" w14:textId="77777777" w:rsidTr="00490603">
        <w:trPr>
          <w:trHeight w:val="376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E941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Synaptophysin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4885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Invitrogen, Carlsberg, USA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CAFE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SP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405A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: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7A83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Rabbit, monoclonal</w:t>
            </w:r>
          </w:p>
        </w:tc>
      </w:tr>
      <w:tr w:rsidR="0062526B" w:rsidRPr="0062526B" w14:paraId="2456E3B8" w14:textId="77777777" w:rsidTr="00490603">
        <w:trPr>
          <w:trHeight w:val="376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3055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Chromogranin A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0885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Abcam, Cambridge, UK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8F69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ab1516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98B7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:3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A222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Rabbit, polyclonal</w:t>
            </w:r>
          </w:p>
        </w:tc>
      </w:tr>
      <w:tr w:rsidR="0062526B" w:rsidRPr="0062526B" w14:paraId="5A8FF1D3" w14:textId="77777777" w:rsidTr="00490603">
        <w:trPr>
          <w:trHeight w:val="376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DCDE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CD56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EE05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Merck, Darmstadt, Germany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E039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MRQ-4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E392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: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21FE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Rabbit, monoclonal</w:t>
            </w:r>
          </w:p>
        </w:tc>
      </w:tr>
      <w:tr w:rsidR="0062526B" w:rsidRPr="0062526B" w14:paraId="5E50802A" w14:textId="77777777" w:rsidTr="00490603">
        <w:trPr>
          <w:trHeight w:val="376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22B6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CK18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9202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Sigma-Aldrich </w:t>
            </w:r>
            <w:proofErr w:type="spellStart"/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Chemie</w:t>
            </w:r>
            <w:proofErr w:type="spellEnd"/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GmbH, </w:t>
            </w:r>
            <w:proofErr w:type="spellStart"/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aufkirchen</w:t>
            </w:r>
            <w:proofErr w:type="spellEnd"/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, Germany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342A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CY-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F624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:2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9679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Mouse, monoclonal</w:t>
            </w:r>
          </w:p>
        </w:tc>
      </w:tr>
      <w:tr w:rsidR="0062526B" w:rsidRPr="0062526B" w14:paraId="79847A5E" w14:textId="77777777" w:rsidTr="00490603">
        <w:trPr>
          <w:trHeight w:val="376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ADCA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Ki-67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F2C1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Dako, Glostrup, Denmark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9DD3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MIB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549B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: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BDE9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Mouse, monoclonal</w:t>
            </w:r>
          </w:p>
        </w:tc>
      </w:tr>
      <w:tr w:rsidR="0062526B" w:rsidRPr="0062526B" w14:paraId="1358229C" w14:textId="77777777" w:rsidTr="00490603">
        <w:trPr>
          <w:trHeight w:val="376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6979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TF-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3494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Zytomed</w:t>
            </w:r>
            <w:proofErr w:type="spellEnd"/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Systems, Berlin, Germany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E1A3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8G7G3/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1C2D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: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F531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Mouse, monoclonal</w:t>
            </w:r>
          </w:p>
        </w:tc>
      </w:tr>
      <w:tr w:rsidR="0062526B" w:rsidRPr="0062526B" w14:paraId="30FD6CFD" w14:textId="77777777" w:rsidTr="00490603">
        <w:trPr>
          <w:trHeight w:val="376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6AED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SSTR2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DF09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Abcam, Cambridge, UK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4D69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ab13415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99C5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:1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1899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Rabbit, monoclonal</w:t>
            </w:r>
          </w:p>
        </w:tc>
      </w:tr>
      <w:tr w:rsidR="0062526B" w:rsidRPr="0062526B" w14:paraId="694793CC" w14:textId="77777777" w:rsidTr="00490603">
        <w:trPr>
          <w:trHeight w:val="376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03B9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p53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9392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Dako, Glostrup, Denmark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06D4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DO-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D51A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: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F101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Mouse, monoclonal</w:t>
            </w:r>
          </w:p>
        </w:tc>
      </w:tr>
      <w:tr w:rsidR="0062526B" w:rsidRPr="0062526B" w14:paraId="04581BF0" w14:textId="77777777" w:rsidTr="001B65C4">
        <w:trPr>
          <w:trHeight w:val="376"/>
        </w:trPr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E12E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Rb1</w:t>
            </w:r>
          </w:p>
        </w:tc>
        <w:tc>
          <w:tcPr>
            <w:tcW w:w="5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AD61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BD Biosciences, Michigan, USA </w:t>
            </w:r>
          </w:p>
        </w:tc>
        <w:tc>
          <w:tcPr>
            <w:tcW w:w="2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2BE4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G3-245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B8DF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:10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2457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Mouse, monoclonal</w:t>
            </w:r>
          </w:p>
        </w:tc>
      </w:tr>
      <w:tr w:rsidR="0062526B" w:rsidRPr="0062526B" w14:paraId="1C2A5D9A" w14:textId="77777777" w:rsidTr="001B65C4">
        <w:trPr>
          <w:trHeight w:val="376"/>
        </w:trPr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4831B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ACTH</w:t>
            </w:r>
          </w:p>
        </w:tc>
        <w:tc>
          <w:tcPr>
            <w:tcW w:w="5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67022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Dako, Glostrup, Denmark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8B393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2A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DE579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:20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908FB" w14:textId="77777777" w:rsidR="0062526B" w:rsidRPr="0062526B" w:rsidRDefault="0062526B" w:rsidP="0062526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2526B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Mouse, monoclonal</w:t>
            </w:r>
          </w:p>
        </w:tc>
      </w:tr>
    </w:tbl>
    <w:p w14:paraId="61071F74" w14:textId="039DC785" w:rsidR="00767D67" w:rsidRPr="00767D67" w:rsidRDefault="00767D67">
      <w:pPr>
        <w:rPr>
          <w:rFonts w:ascii="Arial" w:hAnsi="Arial" w:cs="Arial"/>
        </w:rPr>
      </w:pPr>
      <w:r w:rsidRPr="00767D67">
        <w:rPr>
          <w:rFonts w:ascii="Arial" w:hAnsi="Arial" w:cs="Arial"/>
        </w:rPr>
        <w:t>Abbreviations: ACTH, adrenocorticotropic hormone; Rb1, retinoblastoma 1; SST2, somatostatin receptor 2; TTF-1, thyroid transcriptional factor-1</w:t>
      </w:r>
    </w:p>
    <w:sectPr w:rsidR="00767D67" w:rsidRPr="00767D67" w:rsidSect="0062526B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23B0D1" w14:textId="77777777" w:rsidR="00692583" w:rsidRDefault="00692583" w:rsidP="0062526B">
      <w:r>
        <w:separator/>
      </w:r>
    </w:p>
  </w:endnote>
  <w:endnote w:type="continuationSeparator" w:id="0">
    <w:p w14:paraId="0F4B39DF" w14:textId="77777777" w:rsidR="00692583" w:rsidRDefault="00692583" w:rsidP="00625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F2B34" w14:textId="77777777" w:rsidR="00692583" w:rsidRDefault="00692583" w:rsidP="0062526B">
      <w:r>
        <w:separator/>
      </w:r>
    </w:p>
  </w:footnote>
  <w:footnote w:type="continuationSeparator" w:id="0">
    <w:p w14:paraId="1420BDAB" w14:textId="77777777" w:rsidR="00692583" w:rsidRDefault="00692583" w:rsidP="00625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D67"/>
    <w:rsid w:val="001B65C4"/>
    <w:rsid w:val="001D2865"/>
    <w:rsid w:val="00315E45"/>
    <w:rsid w:val="00387183"/>
    <w:rsid w:val="00427402"/>
    <w:rsid w:val="00490603"/>
    <w:rsid w:val="00513FFF"/>
    <w:rsid w:val="0062526B"/>
    <w:rsid w:val="00692583"/>
    <w:rsid w:val="006C1A7D"/>
    <w:rsid w:val="00767D67"/>
    <w:rsid w:val="0079128F"/>
    <w:rsid w:val="007C217B"/>
    <w:rsid w:val="007C3F97"/>
    <w:rsid w:val="007D7543"/>
    <w:rsid w:val="0082795B"/>
    <w:rsid w:val="008E692F"/>
    <w:rsid w:val="00B03B55"/>
    <w:rsid w:val="00CD3B41"/>
    <w:rsid w:val="00D14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866A06"/>
  <w15:chartTrackingRefBased/>
  <w15:docId w15:val="{AD946913-F938-4F43-B1A9-DEE6204E2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67D6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7D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7D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7D6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7D6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7D6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7D6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7D6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7D6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67D6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67D6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67D6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67D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67D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67D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67D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67D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67D6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67D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67D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7D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67D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7D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67D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7D6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67D6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67D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67D6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67D6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2526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2526B"/>
  </w:style>
  <w:style w:type="paragraph" w:styleId="ac">
    <w:name w:val="footer"/>
    <w:basedOn w:val="a"/>
    <w:link w:val="ad"/>
    <w:uiPriority w:val="99"/>
    <w:unhideWhenUsed/>
    <w:rsid w:val="0062526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252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91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礼子 浦</dc:creator>
  <cp:keywords/>
  <dc:description/>
  <cp:lastModifiedBy>礼子 浦</cp:lastModifiedBy>
  <cp:revision>2</cp:revision>
  <dcterms:created xsi:type="dcterms:W3CDTF">2025-04-11T08:32:00Z</dcterms:created>
  <dcterms:modified xsi:type="dcterms:W3CDTF">2025-04-11T08:32:00Z</dcterms:modified>
</cp:coreProperties>
</file>